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Table S2. </w:t>
      </w:r>
      <w:r>
        <w:rPr>
          <w:rFonts w:cs="Arial" w:ascii="Arial" w:hAnsi="Arial"/>
          <w:i/>
          <w:szCs w:val="24"/>
        </w:rPr>
        <w:t>PIWIL1</w:t>
      </w:r>
      <w:r>
        <w:rPr>
          <w:rFonts w:cs="Arial" w:ascii="Arial" w:hAnsi="Arial"/>
          <w:szCs w:val="24"/>
        </w:rPr>
        <w:t xml:space="preserve"> promoter-specific primer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</w:rPr>
              <w:t>Primer pair1-Fw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GGCACCTTAGACTTGCAT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</w:rPr>
              <w:t>Primer pair1-Rev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TGGACTCGATCTTGGTCT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rimer pair2-Fwd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CAAGATCGAGTCCACTGC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rimer pair2-Rev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TGTTCCTCTTCTGCTTCG</w:t>
            </w: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</w:rPr>
              <w:t>Primer pair3-Fwd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TATGGCGTACAGACACG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color w:val="000000"/>
              </w:rPr>
              <w:t>Primer pair3-Rev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GTCCTGGTCCTTGCACC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2T13:20:00Z</dcterms:created>
  <dc:creator>Administrator</dc:creator>
  <dc:description/>
  <cp:keywords/>
  <dc:language>en-US</dc:language>
  <cp:lastModifiedBy>China</cp:lastModifiedBy>
  <dcterms:modified xsi:type="dcterms:W3CDTF">2020-02-22T17:08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